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EF3" w:rsidRPr="00764B92" w:rsidRDefault="00EF33CA" w:rsidP="00021D6F">
      <w:pPr>
        <w:contextualSpacing/>
        <w:jc w:val="left"/>
        <w:rPr>
          <w:rFonts w:ascii="Garamond" w:hAnsi="Garamond"/>
          <w:sz w:val="20"/>
          <w:szCs w:val="20"/>
        </w:rPr>
      </w:pPr>
      <w:r w:rsidRPr="00764B92">
        <w:rPr>
          <w:rFonts w:ascii="Garamond" w:hAnsi="Garamond"/>
          <w:sz w:val="20"/>
          <w:szCs w:val="20"/>
        </w:rPr>
        <w:t>File S1.</w:t>
      </w:r>
      <w:r w:rsidR="00625EF3" w:rsidRPr="00764B92">
        <w:rPr>
          <w:rFonts w:ascii="Garamond" w:hAnsi="Garamond"/>
          <w:sz w:val="20"/>
          <w:szCs w:val="20"/>
        </w:rPr>
        <w:t xml:space="preserve"> Parameters used in the Tassel v3.0.166 reference-ba</w:t>
      </w:r>
      <w:bookmarkStart w:id="0" w:name="_GoBack"/>
      <w:bookmarkEnd w:id="0"/>
      <w:r w:rsidR="00625EF3" w:rsidRPr="00764B92">
        <w:rPr>
          <w:rFonts w:ascii="Garamond" w:hAnsi="Garamond"/>
          <w:sz w:val="20"/>
          <w:szCs w:val="20"/>
        </w:rPr>
        <w:t xml:space="preserve">sed genotyping-by-sequencing (GBS) pipeline for processing raw sequence data and calling SNPs in the resulting </w:t>
      </w:r>
      <w:r w:rsidR="00E27B1B" w:rsidRPr="00764B92">
        <w:rPr>
          <w:rFonts w:ascii="Garamond" w:hAnsi="Garamond"/>
          <w:sz w:val="20"/>
          <w:szCs w:val="20"/>
        </w:rPr>
        <w:t xml:space="preserve">sequence </w:t>
      </w:r>
      <w:r w:rsidR="00625EF3" w:rsidRPr="00764B92">
        <w:rPr>
          <w:rFonts w:ascii="Garamond" w:hAnsi="Garamond"/>
          <w:sz w:val="20"/>
          <w:szCs w:val="20"/>
        </w:rPr>
        <w:t>data</w:t>
      </w:r>
      <w:r w:rsidR="00E27B1B" w:rsidRPr="00764B92">
        <w:rPr>
          <w:rFonts w:ascii="Garamond" w:hAnsi="Garamond"/>
          <w:sz w:val="20"/>
          <w:szCs w:val="20"/>
        </w:rPr>
        <w:t xml:space="preserve"> generated for the parents and progeny of the CNJ02, CNJ04, and </w:t>
      </w:r>
      <w:r w:rsidRPr="00764B92">
        <w:rPr>
          <w:rFonts w:ascii="Garamond" w:hAnsi="Garamond"/>
          <w:sz w:val="20"/>
          <w:szCs w:val="20"/>
        </w:rPr>
        <w:t>GRYG</w:t>
      </w:r>
      <w:r w:rsidR="00E27B1B" w:rsidRPr="00764B92">
        <w:rPr>
          <w:rFonts w:ascii="Garamond" w:hAnsi="Garamond"/>
          <w:sz w:val="20"/>
          <w:szCs w:val="20"/>
        </w:rPr>
        <w:t xml:space="preserve"> cranberry populations</w:t>
      </w:r>
      <w:r w:rsidR="00625EF3" w:rsidRPr="00764B92">
        <w:rPr>
          <w:rFonts w:ascii="Garamond" w:hAnsi="Garamond"/>
          <w:sz w:val="20"/>
          <w:szCs w:val="20"/>
        </w:rPr>
        <w:t>.</w:t>
      </w:r>
      <w:r w:rsidR="00C32A19">
        <w:rPr>
          <w:rFonts w:ascii="Garamond" w:hAnsi="Garamond"/>
          <w:sz w:val="20"/>
          <w:szCs w:val="20"/>
        </w:rPr>
        <w:t xml:space="preserve"> Identified sequence tags were aligned to the cranberry contigs and scaffolds using bwa version 0.7.8-r455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77"/>
        <w:gridCol w:w="2277"/>
        <w:gridCol w:w="2376"/>
        <w:gridCol w:w="2178"/>
      </w:tblGrid>
      <w:tr w:rsidR="00625EF3" w:rsidRPr="00625EF3" w:rsidTr="00CF329E">
        <w:trPr>
          <w:trHeight w:val="110"/>
        </w:trPr>
        <w:tc>
          <w:tcPr>
            <w:tcW w:w="2277" w:type="dxa"/>
            <w:tcBorders>
              <w:top w:val="single" w:sz="4" w:space="0" w:color="auto"/>
              <w:bottom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bCs/>
                <w:sz w:val="20"/>
                <w:szCs w:val="20"/>
              </w:rPr>
              <w:t xml:space="preserve">Plugin 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bCs/>
                <w:sz w:val="20"/>
                <w:szCs w:val="20"/>
              </w:rPr>
              <w:t xml:space="preserve">Option 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bCs/>
                <w:sz w:val="20"/>
                <w:szCs w:val="20"/>
              </w:rPr>
              <w:t xml:space="preserve">Description </w:t>
            </w:r>
          </w:p>
        </w:tc>
      </w:tr>
      <w:tr w:rsidR="00625EF3" w:rsidRPr="00625EF3" w:rsidTr="00CF329E">
        <w:trPr>
          <w:trHeight w:val="512"/>
        </w:trPr>
        <w:tc>
          <w:tcPr>
            <w:tcW w:w="2277" w:type="dxa"/>
            <w:tcBorders>
              <w:top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FastqToTagCountPlugin </w:t>
            </w:r>
          </w:p>
        </w:tc>
        <w:tc>
          <w:tcPr>
            <w:tcW w:w="2277" w:type="dxa"/>
            <w:tcBorders>
              <w:top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 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1 </w:t>
            </w:r>
          </w:p>
        </w:tc>
        <w:tc>
          <w:tcPr>
            <w:tcW w:w="2178" w:type="dxa"/>
            <w:tcBorders>
              <w:top w:val="single" w:sz="12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number of times a tag must be present to be output. Default: 1 </w:t>
            </w:r>
          </w:p>
        </w:tc>
      </w:tr>
      <w:tr w:rsidR="00625EF3" w:rsidRPr="00625EF3" w:rsidTr="00CF329E">
        <w:trPr>
          <w:trHeight w:val="379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FastqToTagCou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s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300000000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 good reads per lane. (Optional. Default is 300000000). </w:t>
            </w:r>
          </w:p>
        </w:tc>
      </w:tr>
      <w:tr w:rsidR="00625EF3" w:rsidRPr="00625EF3" w:rsidTr="00CF329E">
        <w:trPr>
          <w:trHeight w:val="513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ergeMultipleTagCou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3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number of times a tag must be present to be output. Default: 1 </w:t>
            </w:r>
          </w:p>
        </w:tc>
      </w:tr>
      <w:tr w:rsidR="00625EF3" w:rsidRPr="00625EF3" w:rsidTr="00CF329E">
        <w:trPr>
          <w:trHeight w:val="379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CountToFastq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1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count of reads for a tag to be output (default: 1) </w:t>
            </w:r>
          </w:p>
        </w:tc>
      </w:tr>
      <w:tr w:rsidR="00625EF3" w:rsidRPr="00625EF3" w:rsidTr="00CF329E">
        <w:trPr>
          <w:trHeight w:val="781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SeqToTBTHDF5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internal/04_topm/cranberry_UWisc_Pazaran.topm.bin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OnPhysicalMap (.topm) file containing tags of interest. The -m option i smutually exclusive with the -t option </w:t>
            </w:r>
          </w:p>
        </w:tc>
      </w:tr>
      <w:tr w:rsidR="00625EF3" w:rsidRPr="00625EF3" w:rsidTr="00CF329E">
        <w:trPr>
          <w:trHeight w:val="244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SeqToTBTHDF5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s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500000000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 good reads per lane. (Optional. Default is 500 </w:t>
            </w:r>
          </w:p>
        </w:tc>
      </w:tr>
      <w:tr w:rsidR="00625EF3" w:rsidRPr="00625EF3" w:rsidTr="00CF329E">
        <w:trPr>
          <w:trHeight w:val="244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y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-y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Use byte-formatted TBT file (*.tbt.byte) </w:t>
            </w:r>
          </w:p>
        </w:tc>
      </w:tr>
      <w:tr w:rsidR="00625EF3" w:rsidRPr="00625EF3" w:rsidTr="00CF329E">
        <w:trPr>
          <w:trHeight w:val="782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errRate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1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Average sequencing error rate per base (used to decide between heterozygous and homozygous calls) (default: 0.01) </w:t>
            </w:r>
          </w:p>
        </w:tc>
      </w:tr>
      <w:tr w:rsidR="00625EF3" w:rsidRPr="00625EF3" w:rsidTr="00CF329E">
        <w:trPr>
          <w:trHeight w:val="512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LCov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1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locus coverage i.e. the proportion of taxa with at least one tag at the locus. Default: 0.1 </w:t>
            </w:r>
          </w:p>
        </w:tc>
      </w:tr>
      <w:tr w:rsidR="00625EF3" w:rsidRPr="00625EF3" w:rsidTr="00CF329E">
        <w:trPr>
          <w:trHeight w:val="512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xSites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2000000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he maximum number of SNPs per chromosome for hapmap files (default = 2000000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MAC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999 </w:t>
            </w:r>
          </w:p>
        </w:tc>
        <w:tc>
          <w:tcPr>
            <w:tcW w:w="2178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minor allele count. Defaults to 10. SNPs that pass either the specificed minimum minor allele count </w:t>
            </w:r>
          </w:p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(mnMAC) or frequency (mnMAF) will be output. </w:t>
            </w:r>
          </w:p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</w:p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agsToSNPByAlignmen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MAF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1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minor allele frequency. Defaults to 0.01. SNPs that pass either the specifice </w:t>
            </w:r>
            <w:r w:rsidRPr="00625EF3">
              <w:rPr>
                <w:rFonts w:ascii="Garamond" w:hAnsi="Garamond"/>
                <w:sz w:val="20"/>
                <w:szCs w:val="20"/>
              </w:rPr>
              <w:lastRenderedPageBreak/>
              <w:t xml:space="preserve">dminimum minor allele frequency (mnMAF) or count (mnMAC) will be output.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lastRenderedPageBreak/>
              <w:t xml:space="preserve">MergeDuplicateSNPs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sMat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5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hreshold mismatch rate above which the duplicate SNPs won't be merged. Default: 0.05.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ergeDuplicateSNPs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allHets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-callHets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When two genotypes at a replicate SNP disagree for a taxon call it a heterozygote. Defaults to false (=set to missing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ergeIdenticalTaxa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hetFreq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8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utoff frequency between het vs. homozygote calls (default = 0.8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FastqToTB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y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-y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output to tagsByTaxaByte (tag counts per taxon from 0 to 127) instead of tagsByTaxaBit (0 or 1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FastqToTBT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c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1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taxa count within a qseq file for a tag to be output. Default: 1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ergeTagsByTaxaFiles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s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300000000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imum number of tags the TBT can hold while merging (default: 200000000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bt2vcf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ak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3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imum number of alleles that are kept for each marker across the population default: 3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bt2vcfPlugin </w:t>
            </w:r>
          </w:p>
        </w:tc>
        <w:tc>
          <w:tcPr>
            <w:tcW w:w="2277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LCov </w:t>
            </w:r>
          </w:p>
        </w:tc>
        <w:tc>
          <w:tcPr>
            <w:tcW w:w="2376" w:type="dxa"/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 </w:t>
            </w:r>
          </w:p>
        </w:tc>
        <w:tc>
          <w:tcPr>
            <w:tcW w:w="2178" w:type="dxa"/>
            <w:tcBorders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locus coverage (proportion of Taxa with a genotype) (default: 0.0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tbt2vcfPlugin </w:t>
            </w:r>
          </w:p>
        </w:tc>
        <w:tc>
          <w:tcPr>
            <w:tcW w:w="2277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MAF </w:t>
            </w:r>
          </w:p>
        </w:tc>
        <w:tc>
          <w:tcPr>
            <w:tcW w:w="2376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minor allele frequency (default: 0.0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ergeDuplicateSNP_vcf_Plugin </w:t>
            </w:r>
          </w:p>
        </w:tc>
        <w:tc>
          <w:tcPr>
            <w:tcW w:w="2277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ak </w:t>
            </w:r>
          </w:p>
        </w:tc>
        <w:tc>
          <w:tcPr>
            <w:tcW w:w="2376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3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imum number of alleles that are kept for each marker across the population default: 3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GBSHapMapFiltersPlugin </w:t>
            </w:r>
          </w:p>
        </w:tc>
        <w:tc>
          <w:tcPr>
            <w:tcW w:w="2277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SCov </w:t>
            </w:r>
          </w:p>
        </w:tc>
        <w:tc>
          <w:tcPr>
            <w:tcW w:w="2376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8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site coverage (default: no filter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GBSHapMapFiltersPlugin </w:t>
            </w:r>
          </w:p>
        </w:tc>
        <w:tc>
          <w:tcPr>
            <w:tcW w:w="2277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xMAF </w:t>
            </w:r>
          </w:p>
        </w:tc>
        <w:tc>
          <w:tcPr>
            <w:tcW w:w="2376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1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aximum minor allele frequency (default: 1.0 = no filter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left w:val="nil"/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GBSHapMapFiltersPlugin </w:t>
            </w:r>
          </w:p>
        </w:tc>
        <w:tc>
          <w:tcPr>
            <w:tcW w:w="2277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TCov </w:t>
            </w:r>
          </w:p>
        </w:tc>
        <w:tc>
          <w:tcPr>
            <w:tcW w:w="2376" w:type="dxa"/>
            <w:tcBorders>
              <w:bottom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1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taxa coverage (default: no filter) </w:t>
            </w:r>
          </w:p>
        </w:tc>
      </w:tr>
      <w:tr w:rsidR="00625EF3" w:rsidRPr="00625EF3" w:rsidTr="00CF329E">
        <w:trPr>
          <w:trHeight w:val="647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GBSHapMapFiltersPlugin </w:t>
            </w:r>
          </w:p>
        </w:tc>
        <w:tc>
          <w:tcPr>
            <w:tcW w:w="2277" w:type="dxa"/>
            <w:tcBorders>
              <w:top w:val="nil"/>
              <w:bottom w:val="single" w:sz="4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nMAF 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0.01 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  <w:right w:val="nil"/>
            </w:tcBorders>
          </w:tcPr>
          <w:p w:rsidR="00625EF3" w:rsidRPr="00625EF3" w:rsidRDefault="00625EF3" w:rsidP="00021D6F">
            <w:pPr>
              <w:pStyle w:val="Default"/>
              <w:contextualSpacing/>
              <w:rPr>
                <w:rFonts w:ascii="Garamond" w:hAnsi="Garamond"/>
                <w:sz w:val="20"/>
                <w:szCs w:val="20"/>
              </w:rPr>
            </w:pPr>
            <w:r w:rsidRPr="00625EF3">
              <w:rPr>
                <w:rFonts w:ascii="Garamond" w:hAnsi="Garamond"/>
                <w:sz w:val="20"/>
                <w:szCs w:val="20"/>
              </w:rPr>
              <w:t xml:space="preserve">Minimum minor allele frequency (default: 0.0 = no filter) </w:t>
            </w:r>
          </w:p>
        </w:tc>
      </w:tr>
    </w:tbl>
    <w:p w:rsidR="00E27B1B" w:rsidRDefault="00E27B1B" w:rsidP="00021D6F">
      <w:pPr>
        <w:spacing w:after="160"/>
        <w:ind w:left="0" w:right="0"/>
        <w:contextualSpacing/>
        <w:jc w:val="left"/>
        <w:rPr>
          <w:rFonts w:ascii="Garamond" w:hAnsi="Garamond"/>
          <w:b/>
          <w:sz w:val="20"/>
          <w:szCs w:val="20"/>
        </w:rPr>
      </w:pPr>
    </w:p>
    <w:sectPr w:rsidR="00E27B1B" w:rsidSect="00670CFE">
      <w:headerReference w:type="first" r:id="rId7"/>
      <w:type w:val="continuous"/>
      <w:pgSz w:w="12240" w:h="15840"/>
      <w:pgMar w:top="1440" w:right="1440" w:bottom="1440" w:left="1440" w:header="720" w:footer="720" w:gutter="0"/>
      <w:pgNumType w:start="3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082" w:rsidRDefault="00635082" w:rsidP="00592607">
      <w:r>
        <w:separator/>
      </w:r>
    </w:p>
  </w:endnote>
  <w:endnote w:type="continuationSeparator" w:id="0">
    <w:p w:rsidR="00635082" w:rsidRDefault="00635082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082" w:rsidRDefault="00635082" w:rsidP="00592607">
      <w:r>
        <w:separator/>
      </w:r>
    </w:p>
  </w:footnote>
  <w:footnote w:type="continuationSeparator" w:id="0">
    <w:p w:rsidR="00635082" w:rsidRDefault="00635082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670CFE">
          <w:rPr>
            <w:rFonts w:ascii="Garamond" w:hAnsi="Garamond"/>
            <w:noProof/>
            <w:sz w:val="20"/>
            <w:szCs w:val="20"/>
          </w:rPr>
          <w:t>385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57E7"/>
    <w:rsid w:val="0011149F"/>
    <w:rsid w:val="0017224B"/>
    <w:rsid w:val="001737E3"/>
    <w:rsid w:val="001876D0"/>
    <w:rsid w:val="00194F67"/>
    <w:rsid w:val="001F1A65"/>
    <w:rsid w:val="001F22A3"/>
    <w:rsid w:val="0021352E"/>
    <w:rsid w:val="00246E48"/>
    <w:rsid w:val="00291C81"/>
    <w:rsid w:val="002B591B"/>
    <w:rsid w:val="002F3554"/>
    <w:rsid w:val="003259E3"/>
    <w:rsid w:val="00341865"/>
    <w:rsid w:val="00376BE3"/>
    <w:rsid w:val="003C5473"/>
    <w:rsid w:val="00423C93"/>
    <w:rsid w:val="00443930"/>
    <w:rsid w:val="0044452A"/>
    <w:rsid w:val="004C0E6A"/>
    <w:rsid w:val="00571BD8"/>
    <w:rsid w:val="00592607"/>
    <w:rsid w:val="00596115"/>
    <w:rsid w:val="005C730C"/>
    <w:rsid w:val="005E634A"/>
    <w:rsid w:val="005F304E"/>
    <w:rsid w:val="0061017C"/>
    <w:rsid w:val="00625EF3"/>
    <w:rsid w:val="00635082"/>
    <w:rsid w:val="00642A8C"/>
    <w:rsid w:val="00670CFE"/>
    <w:rsid w:val="00686C21"/>
    <w:rsid w:val="006B651B"/>
    <w:rsid w:val="006E1975"/>
    <w:rsid w:val="006E6B7A"/>
    <w:rsid w:val="006F093C"/>
    <w:rsid w:val="00764B92"/>
    <w:rsid w:val="007959DA"/>
    <w:rsid w:val="007D4CA8"/>
    <w:rsid w:val="007F6037"/>
    <w:rsid w:val="00842843"/>
    <w:rsid w:val="00853F35"/>
    <w:rsid w:val="0089199F"/>
    <w:rsid w:val="008A4941"/>
    <w:rsid w:val="008C6A4A"/>
    <w:rsid w:val="00951312"/>
    <w:rsid w:val="00961E64"/>
    <w:rsid w:val="009636C8"/>
    <w:rsid w:val="009E172E"/>
    <w:rsid w:val="009E34F0"/>
    <w:rsid w:val="00A005D4"/>
    <w:rsid w:val="00A17C14"/>
    <w:rsid w:val="00A40BCD"/>
    <w:rsid w:val="00AD6095"/>
    <w:rsid w:val="00AE074E"/>
    <w:rsid w:val="00BB73AA"/>
    <w:rsid w:val="00C0012F"/>
    <w:rsid w:val="00C32A19"/>
    <w:rsid w:val="00C81047"/>
    <w:rsid w:val="00CC2F74"/>
    <w:rsid w:val="00CE28B8"/>
    <w:rsid w:val="00CF2ECB"/>
    <w:rsid w:val="00CF329E"/>
    <w:rsid w:val="00D306D1"/>
    <w:rsid w:val="00D31E84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  <w:rsid w:val="00F7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CF8BB-5E92-47F0-9A29-00123A440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5</cp:revision>
  <dcterms:created xsi:type="dcterms:W3CDTF">2016-11-15T22:26:00Z</dcterms:created>
  <dcterms:modified xsi:type="dcterms:W3CDTF">2017-01-2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